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4BE4D" w14:textId="77777777" w:rsidR="00D03F1A" w:rsidRPr="00453229" w:rsidRDefault="00D03F1A" w:rsidP="00D03F1A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r w:rsidRPr="00453229">
        <w:rPr>
          <w:rFonts w:ascii="Arial" w:hAnsi="Arial" w:cs="Arial"/>
          <w:b/>
          <w:bCs/>
          <w:sz w:val="24"/>
          <w:szCs w:val="24"/>
        </w:rPr>
        <w:t xml:space="preserve">Additional File 3 </w:t>
      </w:r>
    </w:p>
    <w:p w14:paraId="49654AF1" w14:textId="77777777" w:rsidR="00D03F1A" w:rsidRPr="00C0269A" w:rsidRDefault="00D03F1A" w:rsidP="00D03F1A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r w:rsidRPr="00C0269A">
        <w:rPr>
          <w:rFonts w:ascii="Arial" w:hAnsi="Arial" w:cs="Arial"/>
          <w:sz w:val="24"/>
          <w:szCs w:val="24"/>
        </w:rPr>
        <w:t>Medical school curriculum details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541"/>
        <w:gridCol w:w="1039"/>
        <w:gridCol w:w="1977"/>
        <w:gridCol w:w="860"/>
        <w:gridCol w:w="7995"/>
      </w:tblGrid>
      <w:tr w:rsidR="00D03F1A" w:rsidRPr="00C0269A" w14:paraId="15AEBF27" w14:textId="77777777" w:rsidTr="00A01DBB">
        <w:trPr>
          <w:trHeight w:val="600"/>
        </w:trPr>
        <w:tc>
          <w:tcPr>
            <w:tcW w:w="1120" w:type="dxa"/>
            <w:shd w:val="clear" w:color="auto" w:fill="auto"/>
            <w:vAlign w:val="bottom"/>
            <w:hideMark/>
          </w:tcPr>
          <w:p w14:paraId="4DF8D784" w14:textId="77777777" w:rsidR="00D03F1A" w:rsidRPr="001772D2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772D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14:paraId="5E70C63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. student responses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2771B92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mal clinical teaching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0D7C57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Compulsory to attend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14:paraId="00BFFD1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Year group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605E1DE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Details</w:t>
            </w:r>
          </w:p>
        </w:tc>
      </w:tr>
      <w:tr w:rsidR="00D03F1A" w:rsidRPr="00C0269A" w14:paraId="67112FED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E806F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F61379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clinical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F9E2BF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2097E9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4A5B3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C9A508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One lecture on the physiology of lactation including a section on breastfeeding. All lectures are optional, but content included in summative exams</w:t>
            </w:r>
          </w:p>
        </w:tc>
      </w:tr>
      <w:tr w:rsidR="00D03F1A" w:rsidRPr="00C0269A" w14:paraId="6D39414F" w14:textId="77777777" w:rsidTr="00A01DBB">
        <w:trPr>
          <w:trHeight w:val="1048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68825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95DCAC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7E3824F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AEE927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7683F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6B1DB00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following sessions include breastfeeding but are not exclusively devoted to it:</w:t>
            </w:r>
          </w:p>
          <w:p w14:paraId="702B45EB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1: Lectures - developmental/ health benefits of breastfeeding, psychological aspects, nutrition. Family study (visiting family with a new baby over the year).</w:t>
            </w:r>
          </w:p>
          <w:p w14:paraId="47264E0B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2: Lecture - physiology of breastfeeding</w:t>
            </w:r>
          </w:p>
          <w:p w14:paraId="238CD7A3" w14:textId="77777777" w:rsidR="00D03F1A" w:rsidRPr="005451F9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4: Paediatric and obstetric rotations (ad-hoc), one-hour lecture on breastfeeding in general practice.</w:t>
            </w:r>
          </w:p>
        </w:tc>
      </w:tr>
      <w:tr w:rsidR="00D03F1A" w:rsidRPr="00C0269A" w14:paraId="373BB9BC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8B5D4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5861DB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252F0D2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1917C3C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BE1E0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7B93CF7B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ar 2: Case based learning combining lecture and community learning (approximately 4 hours). </w:t>
            </w:r>
          </w:p>
          <w:p w14:paraId="708B9E1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Further learning opportunities within specialty block</w:t>
            </w:r>
          </w:p>
        </w:tc>
      </w:tr>
      <w:tr w:rsidR="00D03F1A" w:rsidRPr="00C0269A" w14:paraId="6BF114A6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5126C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948A291" w14:textId="77777777" w:rsidR="00D03F1A" w:rsidRPr="0030093B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09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2915018" w14:textId="77777777" w:rsidR="00D03F1A" w:rsidRPr="0030093B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093B">
              <w:rPr>
                <w:rFonts w:ascii="Calibri" w:hAnsi="Calibri" w:cs="Calibri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BBA842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6BD6E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4D2051D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Obstetrics and gynaecology placement taught by midwives and consultants on the ward, small group teaching (highlighting the evidence base), self-directed learning and through case based.</w:t>
            </w:r>
          </w:p>
        </w:tc>
      </w:tr>
      <w:tr w:rsidR="00D03F1A" w:rsidRPr="00C0269A" w14:paraId="7B2EE19D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B2193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D7D546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C1CBB7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550338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D5621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521C27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1: Lecture, problem-based learning and interactive session with breast feeding mums. There may be other teaching in later years.</w:t>
            </w:r>
          </w:p>
        </w:tc>
      </w:tr>
      <w:tr w:rsidR="00D03F1A" w:rsidRPr="00C0269A" w14:paraId="129D1265" w14:textId="77777777" w:rsidTr="00A01DBB">
        <w:trPr>
          <w:trHeight w:val="483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924AA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747DEC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B3A9C3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288941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A7396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6533EC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5: Part of lecture teaching session about the Puerperium in the obstetrics and gynaecology lecture course. Lectures are optional.</w:t>
            </w:r>
          </w:p>
        </w:tc>
      </w:tr>
      <w:tr w:rsidR="00D03F1A" w:rsidRPr="00C0269A" w14:paraId="297D7F32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D770F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A15065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3A0752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2DBAE1D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77917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7141BD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2: Part of nutrition course learning objective 'Breast milk: explain the benefits of breast milk</w:t>
            </w:r>
          </w:p>
        </w:tc>
      </w:tr>
      <w:tr w:rsidR="00D03F1A" w:rsidRPr="00C0269A" w14:paraId="63EA41A2" w14:textId="77777777" w:rsidTr="00A01DBB">
        <w:trPr>
          <w:trHeight w:val="866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85647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E6B6DF6" w14:textId="77777777" w:rsidR="00D03F1A" w:rsidRPr="0030093B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09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ined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2A665C92" w14:textId="77777777" w:rsidR="00D03F1A" w:rsidRPr="0030093B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093B">
              <w:rPr>
                <w:rFonts w:ascii="Calibri" w:hAnsi="Calibri" w:cs="Calibri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33FA1D9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4DE77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50B4E617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2: Online module on prescribing for breastfeeding women, lecture: milk production and breastfeeding</w:t>
            </w:r>
          </w:p>
          <w:p w14:paraId="46EBECD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Lecture on postnatal period includes some information on the benefits of breast vs bottle feeding during obstetrics and gynaecology rotation.</w:t>
            </w:r>
          </w:p>
        </w:tc>
      </w:tr>
      <w:tr w:rsidR="00D03F1A" w:rsidRPr="00C0269A" w14:paraId="127D1B6C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E4C6E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FAF911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D5D0A6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2564C10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4CDDA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0E0933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Lecture and Small group work, during obstetrics and gynaecology clinical teaching</w:t>
            </w:r>
          </w:p>
        </w:tc>
      </w:tr>
      <w:tr w:rsidR="00D03F1A" w:rsidRPr="00C0269A" w14:paraId="224323FF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91C1A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6BFA93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1CC8D7C" w14:textId="77777777" w:rsidR="00D03F1A" w:rsidRPr="00473F36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3F36">
              <w:rPr>
                <w:rFonts w:ascii="Calibri" w:hAnsi="Calibri" w:cs="Calibri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F5C9F5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59CFE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3388CD9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Postnatal ward time spent with midwives and post-natal patients, opportunities to attend dedicated breastfeeding midwifery led clinics.</w:t>
            </w:r>
          </w:p>
        </w:tc>
      </w:tr>
      <w:tr w:rsidR="00D03F1A" w:rsidRPr="00C0269A" w14:paraId="36FAAA2A" w14:textId="77777777" w:rsidTr="00A01DBB">
        <w:trPr>
          <w:trHeight w:val="416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C8ABD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174B4B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5459C03" w14:textId="77777777" w:rsidR="00D03F1A" w:rsidRPr="00473F36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3F36">
              <w:rPr>
                <w:rFonts w:ascii="Calibri" w:hAnsi="Calibri" w:cs="Calibri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2A7ED62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EAD02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713FC87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Lecture, portfolio case, community midwife attachment (2 days)</w:t>
            </w:r>
          </w:p>
        </w:tc>
      </w:tr>
      <w:tr w:rsidR="00D03F1A" w:rsidRPr="00C0269A" w14:paraId="38A9F447" w14:textId="77777777" w:rsidTr="00A01DBB">
        <w:trPr>
          <w:trHeight w:val="1131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5EEFC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A21ECC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2846FD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0DC29E9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4B9FE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3642944C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1 and 2: Lectures covering basic science, pros and cons and clinical issues</w:t>
            </w:r>
          </w:p>
          <w:p w14:paraId="333FFBC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Clinical small group tutorials during obstetrics and gynaecology rotation (1 hour) and paediatrics rotation (1 hour). All students spend a day on home visits with community midwives.</w:t>
            </w:r>
          </w:p>
        </w:tc>
      </w:tr>
      <w:tr w:rsidR="00D03F1A" w:rsidRPr="00C0269A" w14:paraId="4E7E42B5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0D277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2B04B6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704AD28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017BE3A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D970B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8C4BC7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4: Lecture and seminar</w:t>
            </w:r>
          </w:p>
        </w:tc>
      </w:tr>
      <w:tr w:rsidR="00D03F1A" w:rsidRPr="00C0269A" w14:paraId="13CABD15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D2016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F8D37F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7A9E81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7C3A561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06452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3C974F5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1: Lecture given by specialist midwife</w:t>
            </w:r>
          </w:p>
        </w:tc>
      </w:tr>
      <w:tr w:rsidR="00D03F1A" w:rsidRPr="00C0269A" w14:paraId="0E7C5B2D" w14:textId="77777777" w:rsidTr="00A01DBB">
        <w:trPr>
          <w:trHeight w:val="1051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C47C4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3DFE19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EDD5F9A" w14:textId="77777777" w:rsidR="00D03F1A" w:rsidRPr="00C0269A" w:rsidRDefault="00D03F1A" w:rsidP="00A01DB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DA96E5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F9C4F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8053" w:type="dxa"/>
            <w:shd w:val="clear" w:color="auto" w:fill="auto"/>
            <w:vAlign w:val="center"/>
            <w:hideMark/>
          </w:tcPr>
          <w:p w14:paraId="4405D94C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Year 1 Lecture (one hour) embedded within a three-week problem-based learning case.</w:t>
            </w:r>
          </w:p>
          <w:p w14:paraId="2F6E20D6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3+4: Clinical placements may include breastfeeding.</w:t>
            </w:r>
          </w:p>
          <w:p w14:paraId="2EEE7E9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Problem based learning and placements are compulsory.  Lectures are recommended (each student must attend more than 70% per annum).</w:t>
            </w:r>
          </w:p>
        </w:tc>
      </w:tr>
      <w:tr w:rsidR="00D03F1A" w:rsidRPr="00C0269A" w14:paraId="59749A83" w14:textId="77777777" w:rsidTr="00A01DBB">
        <w:trPr>
          <w:trHeight w:val="64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C296C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B1F2A6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25ABAB8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5DF634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F09ED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3" w:type="dxa"/>
            <w:shd w:val="clear" w:color="auto" w:fill="auto"/>
            <w:vAlign w:val="center"/>
            <w:hideMark/>
          </w:tcPr>
          <w:p w14:paraId="1B0993B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Year 3: Lecture (one hour) and e-learning modules. Planning to run a 4-week student select component (SSC) on infant feeding</w:t>
            </w:r>
          </w:p>
        </w:tc>
      </w:tr>
      <w:tr w:rsidR="00D03F1A" w:rsidRPr="00C0269A" w14:paraId="2EEB04F7" w14:textId="77777777" w:rsidTr="00A01DBB">
        <w:trPr>
          <w:trHeight w:val="1537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5874E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18A59B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clinical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3A00B4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1DDEA30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2113E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6D056AA1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1: There is no single session on lactation/breastfeeding; teaching takes place in the context of 'Life cycle' lectures and a project in which students visit a family with a new baby or young child in the family (the Family Project).</w:t>
            </w:r>
          </w:p>
          <w:p w14:paraId="03D8A5A8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relevant learning outcomes are as follows: </w:t>
            </w:r>
          </w:p>
          <w:p w14:paraId="2957C85E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) Describe the histological changes in the breast during lactation</w:t>
            </w:r>
          </w:p>
          <w:p w14:paraId="27AE89AE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) Describe the mechanism of milk production and release </w:t>
            </w:r>
          </w:p>
          <w:p w14:paraId="6DE48F48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) Describe the nutritional properties of breast milk and their differences from artificial milks </w:t>
            </w:r>
          </w:p>
          <w:p w14:paraId="7459AA6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 xml:space="preserve">4) Describe the factors that influence maternal feeding decisions </w:t>
            </w:r>
          </w:p>
        </w:tc>
      </w:tr>
      <w:tr w:rsidR="00D03F1A" w:rsidRPr="00C0269A" w14:paraId="48A17A6F" w14:textId="77777777" w:rsidTr="00A01DBB">
        <w:trPr>
          <w:trHeight w:val="5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2A3F9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4D63EC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1A321CC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0F85B2C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28BC5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,4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0CDF7A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Lecture based teaching on lactation physiology and family study. Session with postnatal midwifery team during obstetrics and gynaecology rotation.</w:t>
            </w:r>
          </w:p>
        </w:tc>
      </w:tr>
      <w:tr w:rsidR="00D03F1A" w:rsidRPr="00C0269A" w14:paraId="64A8E31B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E2CED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925D1C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ined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AED26F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6FBC41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9F813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692C543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No teaching provided</w:t>
            </w:r>
          </w:p>
        </w:tc>
      </w:tr>
      <w:tr w:rsidR="00D03F1A" w:rsidRPr="00C0269A" w14:paraId="1B3C43C0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1D641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894B12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B5DCC6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6876BEE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8705C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CF4826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03F1A" w:rsidRPr="00C0269A" w14:paraId="28B2B905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FFE06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050F6D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D1934F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0B11084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773DE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248F4E1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D03F1A" w:rsidRPr="00C0269A" w14:paraId="4ACCA82E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70BC4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EF4946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7ED7FA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1D46A31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EAEA5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42CEEA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Scientific/immune benefits covered in basic science lectures Practical issues covered in GP, obstetrics and gynaecology &amp; in community GP tutorials</w:t>
            </w:r>
          </w:p>
        </w:tc>
      </w:tr>
      <w:tr w:rsidR="00D03F1A" w:rsidRPr="00C0269A" w14:paraId="6E474BD0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5CBDE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8EF4FC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FD3F92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620A3D09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D4636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7F5434D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wife led small group teaching sessions during obstetrics block</w:t>
            </w:r>
          </w:p>
          <w:p w14:paraId="3723AA4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Lecture/seminar: Physiology of pregnancy</w:t>
            </w:r>
          </w:p>
        </w:tc>
      </w:tr>
      <w:tr w:rsidR="00D03F1A" w:rsidRPr="00C0269A" w14:paraId="2AF9CD60" w14:textId="77777777" w:rsidTr="00A01DBB">
        <w:trPr>
          <w:trHeight w:val="1933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34605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46124DA" w14:textId="77777777" w:rsidR="00D03F1A" w:rsidRPr="00D27AE6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27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DCF95F7" w14:textId="77777777" w:rsidR="00D03F1A" w:rsidRPr="00D27AE6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27AE6">
              <w:rPr>
                <w:rFonts w:ascii="Calibri" w:hAnsi="Calibri" w:cs="Calibri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6FB8E53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3F646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center"/>
            <w:hideMark/>
          </w:tcPr>
          <w:p w14:paraId="51FC6876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1-3: unknown</w:t>
            </w:r>
          </w:p>
          <w:p w14:paraId="5B405FEA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years: Paediatric seminar on neonatal complications and how breastmilk reduces the risk of necrotising enterocolitis. Obstetrics and gynaecology tutorial on post-partum problems includes some information on breastfeeding. No specific breastfeeding education.</w:t>
            </w:r>
          </w:p>
          <w:p w14:paraId="4FAC872C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objectives include:</w:t>
            </w:r>
          </w:p>
          <w:p w14:paraId="28CA83CB" w14:textId="77777777" w:rsidR="00D03F1A" w:rsidRDefault="00D03F1A" w:rsidP="00D03F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must be aware of the ‘importance of breastfeeding’</w:t>
            </w:r>
          </w:p>
          <w:p w14:paraId="7C2ED04B" w14:textId="77777777" w:rsidR="00D03F1A" w:rsidRPr="009C36E7" w:rsidRDefault="00D03F1A" w:rsidP="00D03F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‘breast and formula feeding – have a good understanding of both’</w:t>
            </w:r>
          </w:p>
        </w:tc>
      </w:tr>
      <w:tr w:rsidR="00D03F1A" w:rsidRPr="00C0269A" w14:paraId="466E583A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48A6B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A31190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8999A6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67C6179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85084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4B9C4E2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03F1A" w:rsidRPr="00C0269A" w14:paraId="48242FDC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3B75C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E22ECF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6CE8F7F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07CFEA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42B46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81065F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Small group teaching led by practice educator midwife</w:t>
            </w:r>
          </w:p>
        </w:tc>
      </w:tr>
      <w:tr w:rsidR="00D03F1A" w:rsidRPr="00C0269A" w14:paraId="1A891E95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4CEC2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50D71B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ined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FD0142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CA20F7B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38D06F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1EA0D14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03F1A" w:rsidRPr="00C0269A" w14:paraId="66876B66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670C2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14AF03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2EE4DF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1B31CA5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2CE5C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3578635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03F1A" w:rsidRPr="00C0269A" w14:paraId="67494391" w14:textId="77777777" w:rsidTr="00A01DBB">
        <w:trPr>
          <w:trHeight w:val="871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3018B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432386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5AB436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56459AD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52DEF6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4,5</w:t>
            </w:r>
          </w:p>
        </w:tc>
        <w:tc>
          <w:tcPr>
            <w:tcW w:w="8053" w:type="dxa"/>
            <w:shd w:val="clear" w:color="auto" w:fill="auto"/>
            <w:vAlign w:val="center"/>
            <w:hideMark/>
          </w:tcPr>
          <w:p w14:paraId="51405291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3: Physiology and anatomy teaching</w:t>
            </w:r>
          </w:p>
          <w:p w14:paraId="2BAC5E4B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ar 4- Tutorial in Obstetrics and Gynaecology rotation, </w:t>
            </w:r>
          </w:p>
          <w:p w14:paraId="0EAA2004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ar 4 or 5: GP placement tutorial/case-based discussion. </w:t>
            </w:r>
          </w:p>
          <w:p w14:paraId="2F9AF8D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Features in the OSCE assessment bank for degree exams.</w:t>
            </w:r>
          </w:p>
        </w:tc>
      </w:tr>
      <w:tr w:rsidR="00D03F1A" w:rsidRPr="00C0269A" w14:paraId="616F3EFB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B20E5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9DD9C7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ined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5C942AC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250FAEE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B6B042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5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2C94BEF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Obstetrics and Gynaecology rotation: session on the postnatal ward with midwife</w:t>
            </w:r>
          </w:p>
        </w:tc>
      </w:tr>
      <w:tr w:rsidR="00D03F1A" w:rsidRPr="00C0269A" w14:paraId="741EE3BC" w14:textId="77777777" w:rsidTr="00A01DBB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D00BF0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F66A71D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ined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025F4D5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4B2E3511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B6B50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6A4BAC53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03F1A" w:rsidRPr="00C0269A" w14:paraId="542865CC" w14:textId="77777777" w:rsidTr="00A01DBB">
        <w:trPr>
          <w:trHeight w:val="922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139F9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BDEBDF8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5B2AC9EE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2" w:type="dxa"/>
            <w:shd w:val="clear" w:color="auto" w:fill="auto"/>
            <w:vAlign w:val="bottom"/>
          </w:tcPr>
          <w:p w14:paraId="13918C9A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CB9AF4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02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3" w:type="dxa"/>
            <w:shd w:val="clear" w:color="auto" w:fill="auto"/>
            <w:vAlign w:val="bottom"/>
            <w:hideMark/>
          </w:tcPr>
          <w:p w14:paraId="0B046686" w14:textId="77777777" w:rsidR="00D03F1A" w:rsidRDefault="00D03F1A" w:rsidP="00A01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cture: 'the puerperium' includes information in breastfeeding during obstetrics and gynaecology introductory teaching week.</w:t>
            </w:r>
          </w:p>
          <w:p w14:paraId="42DDDB07" w14:textId="77777777" w:rsidR="00D03F1A" w:rsidRPr="00C0269A" w:rsidRDefault="00D03F1A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</w:rPr>
              <w:t>Ad-hoc clinical: students spend around 4-5 days on the labour ward, with midwives, supporting women in labour, delivery and the initial neonatal period; this may include observing the initial feed and discussion between the midwife and the woman regarding breastfeeding advice.</w:t>
            </w:r>
          </w:p>
        </w:tc>
      </w:tr>
    </w:tbl>
    <w:p w14:paraId="2CD61D2D" w14:textId="77777777" w:rsidR="00D03F1A" w:rsidRDefault="00D03F1A" w:rsidP="00D03F1A">
      <w:pPr>
        <w:rPr>
          <w:rFonts w:ascii="Arial" w:hAnsi="Arial" w:cs="Arial"/>
          <w:sz w:val="24"/>
          <w:szCs w:val="24"/>
        </w:rPr>
      </w:pPr>
    </w:p>
    <w:p w14:paraId="2EE5EBD7" w14:textId="77777777" w:rsidR="00B44588" w:rsidRDefault="00B44588"/>
    <w:sectPr w:rsidR="00B44588" w:rsidSect="00FA10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0A3E95"/>
    <w:multiLevelType w:val="hybridMultilevel"/>
    <w:tmpl w:val="4E30FB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7F"/>
    <w:rsid w:val="00940D7F"/>
    <w:rsid w:val="00B44588"/>
    <w:rsid w:val="00D0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38466-AF7B-4C71-8217-7BD96F3F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7:00Z</dcterms:created>
  <dcterms:modified xsi:type="dcterms:W3CDTF">2020-02-11T09:37:00Z</dcterms:modified>
</cp:coreProperties>
</file>